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2. Membrane potentials during different time</w:t>
      </w:r>
      <w:r>
        <w:rPr/>
        <w:t xml:space="preserve"> of capacitation.  </w:t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20"/>
        <w:gridCol w:w="153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(m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>+/+</w:t>
            </w:r>
            <w:r>
              <w:rPr>
                <w:rFonts w:cs="Arial" w:ascii="Arial" w:hAnsi="Arial"/>
              </w:rPr>
              <w:t xml:space="preserve"> (mV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 xml:space="preserve"> (mV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.68 (-2.7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.60 (1.38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.03 (-2.4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.65 (2.52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.13 (-1.8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.77 (1.72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.51 (-1.6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72 (1.08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.18 (-2.8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13 (2.1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2:00Z</dcterms:created>
  <dc:creator>Julio C. Chavez</dc:creator>
  <dc:description/>
  <dc:language>en-US</dc:language>
  <cp:lastModifiedBy>Julio C. Chavez</cp:lastModifiedBy>
  <dcterms:modified xsi:type="dcterms:W3CDTF">2013-03-13T17:23:00Z</dcterms:modified>
  <cp:revision>2</cp:revision>
  <dc:subject/>
  <dc:title/>
</cp:coreProperties>
</file>